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88770" w14:textId="77777777" w:rsidR="005D1C94" w:rsidRDefault="00E55299">
      <w:pPr>
        <w:tabs>
          <w:tab w:val="left" w:pos="5812"/>
        </w:tabs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able S1 Summary information and overall expenditure for diagnosis and treatment of patients with stomach cancer in 13 study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>province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s in China</w:t>
      </w:r>
    </w:p>
    <w:tbl>
      <w:tblPr>
        <w:tblStyle w:val="TableGrid"/>
        <w:tblW w:w="9498" w:type="dxa"/>
        <w:tblInd w:w="-1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1142"/>
        <w:gridCol w:w="1141"/>
        <w:gridCol w:w="236"/>
        <w:gridCol w:w="1270"/>
        <w:gridCol w:w="1239"/>
        <w:gridCol w:w="1044"/>
        <w:gridCol w:w="1044"/>
        <w:gridCol w:w="1097"/>
      </w:tblGrid>
      <w:tr w:rsidR="005D1C94" w14:paraId="223B597F" w14:textId="77777777">
        <w:trPr>
          <w:trHeight w:val="292"/>
        </w:trPr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308643" w14:textId="77777777" w:rsidR="005D1C94" w:rsidRDefault="00E552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A97B" w14:textId="77777777" w:rsidR="005D1C94" w:rsidRDefault="00E552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ral inform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66C1B829" w14:textId="77777777" w:rsidR="005D1C94" w:rsidRDefault="005D1C94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5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ECFD" w14:textId="77777777" w:rsidR="005D1C94" w:rsidRDefault="00E552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pecific information on cites and hospitals involved 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0A758F" w14:textId="77777777" w:rsidR="005D1C94" w:rsidRDefault="00E552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verall</w:t>
            </w:r>
          </w:p>
          <w:p w14:paraId="494CCC03" w14:textId="43E414F6" w:rsidR="005D1C94" w:rsidRDefault="00E552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penditure (USD)</w:t>
            </w:r>
          </w:p>
        </w:tc>
      </w:tr>
      <w:tr w:rsidR="005D1C94" w14:paraId="2F999F31" w14:textId="77777777"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E51EC6" w14:textId="77777777" w:rsidR="005D1C94" w:rsidRDefault="005D1C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A7044" w14:textId="77777777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Population size in 2014</w:t>
            </w:r>
            <w:r>
              <w:rPr>
                <w:rStyle w:val="fontstyle21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(</w:t>
            </w:r>
            <w:r>
              <w:rPr>
                <w:rStyle w:val="fontstyle31"/>
                <w:rFonts w:ascii="Times New Roman" w:hAnsi="Times New Roman" w:cs="Times New Roman"/>
                <w:b/>
                <w:sz w:val="16"/>
                <w:szCs w:val="16"/>
              </w:rPr>
              <w:t>×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10,000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1AE7A" w14:textId="17119E9C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GDP per capita in 2014</w:t>
            </w:r>
            <w:r>
              <w:rPr>
                <w:rStyle w:val="fontstyle21"/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Style w:val="fontstyle21"/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(USD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095F6CFE" w14:textId="77777777" w:rsidR="005D1C94" w:rsidRDefault="005D1C94">
            <w:pPr>
              <w:jc w:val="left"/>
              <w:rPr>
                <w:rStyle w:val="fontstyle01"/>
                <w:rFonts w:ascii="Times New Roman" w:hAnsi="Times New Roman" w:cs="Times New Roman"/>
                <w:b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0A9E" w14:textId="77777777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Number of citi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07AB" w14:textId="77777777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Total numb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of hospital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414C6" w14:textId="77777777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Numb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of gener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hospital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DA7C0" w14:textId="2E59637E" w:rsidR="005D1C94" w:rsidRDefault="00E55299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Number of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specializ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</w:rPr>
              <w:t>hospitals</w:t>
            </w:r>
          </w:p>
        </w:tc>
        <w:tc>
          <w:tcPr>
            <w:tcW w:w="109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4956F5" w14:textId="77777777" w:rsidR="005D1C94" w:rsidRDefault="005D1C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077" w14:paraId="6E269D75" w14:textId="77777777" w:rsidTr="00AD5077">
        <w:trPr>
          <w:trHeight w:val="284"/>
        </w:trPr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337CD865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Shandong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14:paraId="57867102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9789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5BAA3D28" w14:textId="4A9A42E6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2CF902CC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67ED08B9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Jinan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center"/>
          </w:tcPr>
          <w:p w14:paraId="0B749F64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14:paraId="14136E50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vAlign w:val="center"/>
          </w:tcPr>
          <w:p w14:paraId="487BA244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4A0CF52D" w14:textId="3AFB5142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52</w:t>
            </w:r>
          </w:p>
        </w:tc>
      </w:tr>
      <w:tr w:rsidR="00AD5077" w14:paraId="452C66AC" w14:textId="77777777" w:rsidTr="00AD5077">
        <w:trPr>
          <w:trHeight w:val="284"/>
        </w:trPr>
        <w:tc>
          <w:tcPr>
            <w:tcW w:w="1285" w:type="dxa"/>
            <w:tcBorders>
              <w:top w:val="nil"/>
            </w:tcBorders>
            <w:vAlign w:val="center"/>
          </w:tcPr>
          <w:p w14:paraId="5A7370BD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Beijing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19B8D768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2152</w:t>
            </w:r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632C74F7" w14:textId="1B05422E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99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B900CCF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20483C50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Beijing)</w:t>
            </w:r>
          </w:p>
        </w:tc>
        <w:tc>
          <w:tcPr>
            <w:tcW w:w="1239" w:type="dxa"/>
            <w:tcBorders>
              <w:top w:val="nil"/>
            </w:tcBorders>
            <w:vAlign w:val="center"/>
          </w:tcPr>
          <w:p w14:paraId="0E3E9E1C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134451DF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3F05863E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1097" w:type="dxa"/>
            <w:tcBorders>
              <w:top w:val="nil"/>
            </w:tcBorders>
            <w:vAlign w:val="center"/>
          </w:tcPr>
          <w:p w14:paraId="51FBD522" w14:textId="59D80019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79</w:t>
            </w:r>
          </w:p>
        </w:tc>
      </w:tr>
      <w:tr w:rsidR="00AD5077" w14:paraId="0E53A2D0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536BAED9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Xinjiang</w:t>
            </w:r>
          </w:p>
        </w:tc>
        <w:tc>
          <w:tcPr>
            <w:tcW w:w="1142" w:type="dxa"/>
            <w:vAlign w:val="center"/>
          </w:tcPr>
          <w:p w14:paraId="651F96EB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2298</w:t>
            </w:r>
          </w:p>
        </w:tc>
        <w:tc>
          <w:tcPr>
            <w:tcW w:w="1141" w:type="dxa"/>
            <w:vAlign w:val="center"/>
          </w:tcPr>
          <w:p w14:paraId="07ED9848" w14:textId="33C8A345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6</w:t>
            </w:r>
          </w:p>
        </w:tc>
        <w:tc>
          <w:tcPr>
            <w:tcW w:w="236" w:type="dxa"/>
            <w:vAlign w:val="center"/>
          </w:tcPr>
          <w:p w14:paraId="40F7ACA4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78A6E90A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</w:t>
            </w:r>
            <w:proofErr w:type="spellStart"/>
            <w:r w:rsidRPr="00AD5077">
              <w:rPr>
                <w:rStyle w:val="fontstyle01"/>
                <w:rFonts w:ascii="Times New Roman" w:hAnsi="Times New Roman" w:cs="Times New Roman"/>
              </w:rPr>
              <w:t>Urumchi</w:t>
            </w:r>
            <w:proofErr w:type="spellEnd"/>
            <w:r w:rsidRPr="00AD5077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239" w:type="dxa"/>
            <w:vAlign w:val="center"/>
          </w:tcPr>
          <w:p w14:paraId="3647203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  <w:vAlign w:val="center"/>
          </w:tcPr>
          <w:p w14:paraId="61AABF8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vAlign w:val="center"/>
          </w:tcPr>
          <w:p w14:paraId="6E81B18B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1097" w:type="dxa"/>
            <w:vAlign w:val="center"/>
          </w:tcPr>
          <w:p w14:paraId="0085211A" w14:textId="4E88AC54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41</w:t>
            </w:r>
          </w:p>
        </w:tc>
      </w:tr>
      <w:tr w:rsidR="00AD5077" w14:paraId="27628A66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3999BA2A" w14:textId="77777777" w:rsidR="00AD5077" w:rsidRDefault="00AD5077" w:rsidP="00AD5077">
            <w:pPr>
              <w:rPr>
                <w:rStyle w:val="fontstyle01"/>
                <w:rFonts w:ascii="Times New Roman" w:hAnsi="Times New Roman" w:cs="Times New Roman"/>
                <w:b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Hunan</w:t>
            </w:r>
          </w:p>
        </w:tc>
        <w:tc>
          <w:tcPr>
            <w:tcW w:w="1142" w:type="dxa"/>
            <w:vAlign w:val="center"/>
          </w:tcPr>
          <w:p w14:paraId="5987AFDD" w14:textId="77777777" w:rsidR="00AD5077" w:rsidRDefault="00AD5077" w:rsidP="00AD5077">
            <w:pPr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6737</w:t>
            </w:r>
          </w:p>
        </w:tc>
        <w:tc>
          <w:tcPr>
            <w:tcW w:w="1141" w:type="dxa"/>
            <w:vAlign w:val="center"/>
          </w:tcPr>
          <w:p w14:paraId="4572A845" w14:textId="332C6FA0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4</w:t>
            </w:r>
          </w:p>
        </w:tc>
        <w:tc>
          <w:tcPr>
            <w:tcW w:w="236" w:type="dxa"/>
            <w:vAlign w:val="center"/>
          </w:tcPr>
          <w:p w14:paraId="5AAE49FD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6B595077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Changsha)</w:t>
            </w:r>
          </w:p>
        </w:tc>
        <w:tc>
          <w:tcPr>
            <w:tcW w:w="1239" w:type="dxa"/>
            <w:vAlign w:val="center"/>
          </w:tcPr>
          <w:p w14:paraId="5C70D21A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6</w:t>
            </w:r>
          </w:p>
        </w:tc>
        <w:tc>
          <w:tcPr>
            <w:tcW w:w="1044" w:type="dxa"/>
            <w:vAlign w:val="center"/>
          </w:tcPr>
          <w:p w14:paraId="6F39066F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5</w:t>
            </w:r>
          </w:p>
        </w:tc>
        <w:tc>
          <w:tcPr>
            <w:tcW w:w="1044" w:type="dxa"/>
            <w:vAlign w:val="center"/>
          </w:tcPr>
          <w:p w14:paraId="79B8CC1A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vAlign w:val="center"/>
          </w:tcPr>
          <w:p w14:paraId="417B0458" w14:textId="6C47E5E9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40</w:t>
            </w:r>
          </w:p>
        </w:tc>
      </w:tr>
      <w:tr w:rsidR="00AD5077" w14:paraId="670ECAC5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0A642A26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Guangdong</w:t>
            </w:r>
          </w:p>
        </w:tc>
        <w:tc>
          <w:tcPr>
            <w:tcW w:w="1142" w:type="dxa"/>
            <w:vAlign w:val="center"/>
          </w:tcPr>
          <w:p w14:paraId="3FB1A508" w14:textId="7AFAA67B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10724</w:t>
            </w:r>
          </w:p>
        </w:tc>
        <w:tc>
          <w:tcPr>
            <w:tcW w:w="1141" w:type="dxa"/>
            <w:vAlign w:val="center"/>
          </w:tcPr>
          <w:p w14:paraId="1D150AB6" w14:textId="7CD1C7AC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2</w:t>
            </w:r>
          </w:p>
        </w:tc>
        <w:tc>
          <w:tcPr>
            <w:tcW w:w="236" w:type="dxa"/>
            <w:vAlign w:val="center"/>
          </w:tcPr>
          <w:p w14:paraId="4B48A3AF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3CBC59ED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 xml:space="preserve">5 (Guangzhou, Shenzhen, </w:t>
            </w:r>
            <w:proofErr w:type="spellStart"/>
            <w:r w:rsidRPr="00AD5077">
              <w:rPr>
                <w:rStyle w:val="fontstyle01"/>
                <w:rFonts w:ascii="Times New Roman" w:hAnsi="Times New Roman" w:cs="Times New Roman"/>
              </w:rPr>
              <w:t>Zhongshan</w:t>
            </w:r>
            <w:proofErr w:type="spellEnd"/>
            <w:r w:rsidRPr="00AD5077">
              <w:rPr>
                <w:rStyle w:val="fontstyle01"/>
                <w:rFonts w:ascii="Times New Roman" w:hAnsi="Times New Roman" w:cs="Times New Roman"/>
              </w:rPr>
              <w:t>, Dongguan, and Foshan)</w:t>
            </w:r>
          </w:p>
        </w:tc>
        <w:tc>
          <w:tcPr>
            <w:tcW w:w="1239" w:type="dxa"/>
            <w:vAlign w:val="center"/>
          </w:tcPr>
          <w:p w14:paraId="20D29B69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  <w:vAlign w:val="center"/>
          </w:tcPr>
          <w:p w14:paraId="4AA0DB78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vAlign w:val="center"/>
          </w:tcPr>
          <w:p w14:paraId="181059A5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97" w:type="dxa"/>
            <w:vAlign w:val="center"/>
          </w:tcPr>
          <w:p w14:paraId="464BDA9E" w14:textId="1D4BFBDB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7</w:t>
            </w:r>
          </w:p>
        </w:tc>
      </w:tr>
      <w:tr w:rsidR="00AD5077" w14:paraId="07A9874C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3D85CC92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Zhejiang</w:t>
            </w:r>
          </w:p>
        </w:tc>
        <w:tc>
          <w:tcPr>
            <w:tcW w:w="1142" w:type="dxa"/>
            <w:vAlign w:val="center"/>
          </w:tcPr>
          <w:p w14:paraId="5105D12F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5508</w:t>
            </w:r>
          </w:p>
        </w:tc>
        <w:tc>
          <w:tcPr>
            <w:tcW w:w="1141" w:type="dxa"/>
            <w:vAlign w:val="center"/>
          </w:tcPr>
          <w:p w14:paraId="6736D13D" w14:textId="16E60F9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9</w:t>
            </w:r>
          </w:p>
        </w:tc>
        <w:tc>
          <w:tcPr>
            <w:tcW w:w="236" w:type="dxa"/>
            <w:vAlign w:val="center"/>
          </w:tcPr>
          <w:p w14:paraId="3D05F0D8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27F56696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 (Hangzhou, Ningbo)</w:t>
            </w:r>
          </w:p>
        </w:tc>
        <w:tc>
          <w:tcPr>
            <w:tcW w:w="1239" w:type="dxa"/>
            <w:vAlign w:val="center"/>
          </w:tcPr>
          <w:p w14:paraId="0C6D5359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vAlign w:val="center"/>
          </w:tcPr>
          <w:p w14:paraId="5923426A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vAlign w:val="center"/>
          </w:tcPr>
          <w:p w14:paraId="38B7C87B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0</w:t>
            </w:r>
          </w:p>
        </w:tc>
        <w:tc>
          <w:tcPr>
            <w:tcW w:w="1097" w:type="dxa"/>
            <w:vAlign w:val="center"/>
          </w:tcPr>
          <w:p w14:paraId="7D92E6B4" w14:textId="12F0E24F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3</w:t>
            </w:r>
          </w:p>
        </w:tc>
      </w:tr>
      <w:tr w:rsidR="00AD5077" w14:paraId="194458CA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0DB8247C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Heilongjiang</w:t>
            </w:r>
          </w:p>
        </w:tc>
        <w:tc>
          <w:tcPr>
            <w:tcW w:w="1142" w:type="dxa"/>
            <w:vAlign w:val="center"/>
          </w:tcPr>
          <w:p w14:paraId="6C5C7386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3833</w:t>
            </w:r>
          </w:p>
        </w:tc>
        <w:tc>
          <w:tcPr>
            <w:tcW w:w="1141" w:type="dxa"/>
            <w:vAlign w:val="center"/>
          </w:tcPr>
          <w:p w14:paraId="31C8CAA6" w14:textId="3E26AAFE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4</w:t>
            </w:r>
          </w:p>
        </w:tc>
        <w:tc>
          <w:tcPr>
            <w:tcW w:w="236" w:type="dxa"/>
            <w:vAlign w:val="center"/>
          </w:tcPr>
          <w:p w14:paraId="7F131C97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1B3CC857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 (Harbin,</w:t>
            </w: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5077">
              <w:rPr>
                <w:rStyle w:val="fontstyle01"/>
                <w:rFonts w:ascii="Times New Roman" w:hAnsi="Times New Roman" w:cs="Times New Roman"/>
              </w:rPr>
              <w:t>Daqing)</w:t>
            </w:r>
          </w:p>
        </w:tc>
        <w:tc>
          <w:tcPr>
            <w:tcW w:w="1239" w:type="dxa"/>
            <w:vAlign w:val="center"/>
          </w:tcPr>
          <w:p w14:paraId="05DE7246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vAlign w:val="center"/>
          </w:tcPr>
          <w:p w14:paraId="41D2918A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vAlign w:val="center"/>
          </w:tcPr>
          <w:p w14:paraId="4626381E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0</w:t>
            </w:r>
          </w:p>
        </w:tc>
        <w:tc>
          <w:tcPr>
            <w:tcW w:w="1097" w:type="dxa"/>
            <w:vAlign w:val="center"/>
          </w:tcPr>
          <w:p w14:paraId="4343C0B3" w14:textId="0709BCBB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2</w:t>
            </w:r>
          </w:p>
        </w:tc>
      </w:tr>
      <w:tr w:rsidR="00AD5077" w14:paraId="029D077A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6E0EF4FA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Gansu</w:t>
            </w:r>
          </w:p>
        </w:tc>
        <w:tc>
          <w:tcPr>
            <w:tcW w:w="1142" w:type="dxa"/>
            <w:vAlign w:val="center"/>
          </w:tcPr>
          <w:p w14:paraId="4ED9127B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2591</w:t>
            </w:r>
          </w:p>
        </w:tc>
        <w:tc>
          <w:tcPr>
            <w:tcW w:w="1141" w:type="dxa"/>
            <w:vAlign w:val="center"/>
          </w:tcPr>
          <w:p w14:paraId="78A6D5AB" w14:textId="6C7AB840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9</w:t>
            </w:r>
          </w:p>
        </w:tc>
        <w:tc>
          <w:tcPr>
            <w:tcW w:w="236" w:type="dxa"/>
            <w:vAlign w:val="center"/>
          </w:tcPr>
          <w:p w14:paraId="335FEAEC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01C4257F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 (Lanzhou,</w:t>
            </w: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5077">
              <w:rPr>
                <w:rStyle w:val="fontstyle01"/>
                <w:rFonts w:ascii="Times New Roman" w:hAnsi="Times New Roman" w:cs="Times New Roman"/>
              </w:rPr>
              <w:t>Jinchang</w:t>
            </w:r>
            <w:proofErr w:type="spellEnd"/>
            <w:r w:rsidRPr="00AD5077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239" w:type="dxa"/>
            <w:vAlign w:val="center"/>
          </w:tcPr>
          <w:p w14:paraId="5CDF30BB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4" w:type="dxa"/>
            <w:vAlign w:val="center"/>
          </w:tcPr>
          <w:p w14:paraId="795D6D98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center"/>
          </w:tcPr>
          <w:p w14:paraId="10425423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vAlign w:val="center"/>
          </w:tcPr>
          <w:p w14:paraId="5BA27630" w14:textId="1B99FFF1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0</w:t>
            </w:r>
          </w:p>
        </w:tc>
      </w:tr>
      <w:tr w:rsidR="00AD5077" w14:paraId="5D36DAD3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5D348658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Henan</w:t>
            </w:r>
          </w:p>
        </w:tc>
        <w:tc>
          <w:tcPr>
            <w:tcW w:w="1142" w:type="dxa"/>
            <w:vAlign w:val="center"/>
          </w:tcPr>
          <w:p w14:paraId="4312D28F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9436</w:t>
            </w:r>
          </w:p>
        </w:tc>
        <w:tc>
          <w:tcPr>
            <w:tcW w:w="1141" w:type="dxa"/>
            <w:vAlign w:val="center"/>
          </w:tcPr>
          <w:p w14:paraId="44249AB4" w14:textId="106B5272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3</w:t>
            </w:r>
          </w:p>
        </w:tc>
        <w:tc>
          <w:tcPr>
            <w:tcW w:w="236" w:type="dxa"/>
            <w:vAlign w:val="center"/>
          </w:tcPr>
          <w:p w14:paraId="4B4FD4AA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509E5F77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Zhengzhou)</w:t>
            </w:r>
          </w:p>
        </w:tc>
        <w:tc>
          <w:tcPr>
            <w:tcW w:w="1239" w:type="dxa"/>
            <w:vAlign w:val="center"/>
          </w:tcPr>
          <w:p w14:paraId="66C12CAC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4" w:type="dxa"/>
            <w:vAlign w:val="center"/>
          </w:tcPr>
          <w:p w14:paraId="1BDBB786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4" w:type="dxa"/>
            <w:vAlign w:val="center"/>
          </w:tcPr>
          <w:p w14:paraId="571C5EE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vAlign w:val="center"/>
          </w:tcPr>
          <w:p w14:paraId="7670B759" w14:textId="7DFC8841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7</w:t>
            </w:r>
          </w:p>
        </w:tc>
      </w:tr>
      <w:tr w:rsidR="00AD5077" w14:paraId="152ED04B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1C75B67B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Hebei</w:t>
            </w:r>
          </w:p>
        </w:tc>
        <w:tc>
          <w:tcPr>
            <w:tcW w:w="1142" w:type="dxa"/>
            <w:vAlign w:val="center"/>
          </w:tcPr>
          <w:p w14:paraId="6AE660C0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384</w:t>
            </w:r>
          </w:p>
        </w:tc>
        <w:tc>
          <w:tcPr>
            <w:tcW w:w="1141" w:type="dxa"/>
            <w:vAlign w:val="center"/>
          </w:tcPr>
          <w:p w14:paraId="231A9E50" w14:textId="52C2A61C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7</w:t>
            </w:r>
          </w:p>
        </w:tc>
        <w:tc>
          <w:tcPr>
            <w:tcW w:w="236" w:type="dxa"/>
            <w:vAlign w:val="center"/>
          </w:tcPr>
          <w:p w14:paraId="4F382094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3746AC7A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Tangshan)</w:t>
            </w:r>
          </w:p>
        </w:tc>
        <w:tc>
          <w:tcPr>
            <w:tcW w:w="1239" w:type="dxa"/>
            <w:vAlign w:val="center"/>
          </w:tcPr>
          <w:p w14:paraId="2D538E93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4" w:type="dxa"/>
            <w:vAlign w:val="center"/>
          </w:tcPr>
          <w:p w14:paraId="79917777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center"/>
          </w:tcPr>
          <w:p w14:paraId="5CA0F6CE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vAlign w:val="center"/>
          </w:tcPr>
          <w:p w14:paraId="2629304D" w14:textId="5C041F4C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3</w:t>
            </w:r>
          </w:p>
        </w:tc>
      </w:tr>
      <w:tr w:rsidR="00AD5077" w14:paraId="2429CEE2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3FF98A50" w14:textId="77777777" w:rsidR="00AD5077" w:rsidRDefault="00AD5077" w:rsidP="00AD50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Jiangsu</w:t>
            </w:r>
          </w:p>
        </w:tc>
        <w:tc>
          <w:tcPr>
            <w:tcW w:w="1142" w:type="dxa"/>
            <w:vAlign w:val="center"/>
          </w:tcPr>
          <w:p w14:paraId="633BFA53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960</w:t>
            </w:r>
          </w:p>
        </w:tc>
        <w:tc>
          <w:tcPr>
            <w:tcW w:w="1141" w:type="dxa"/>
            <w:vAlign w:val="center"/>
          </w:tcPr>
          <w:p w14:paraId="0EFF2523" w14:textId="43489681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45</w:t>
            </w:r>
          </w:p>
        </w:tc>
        <w:tc>
          <w:tcPr>
            <w:tcW w:w="236" w:type="dxa"/>
            <w:vAlign w:val="center"/>
          </w:tcPr>
          <w:p w14:paraId="6D40612A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59DC83F7" w14:textId="77777777" w:rsidR="00AD5077" w:rsidRPr="00AD5077" w:rsidRDefault="00AD5077" w:rsidP="00AD5077">
            <w:pPr>
              <w:ind w:left="174" w:hangingChars="109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 (Nantong, Xuzhou)</w:t>
            </w:r>
          </w:p>
        </w:tc>
        <w:tc>
          <w:tcPr>
            <w:tcW w:w="1239" w:type="dxa"/>
            <w:vAlign w:val="center"/>
          </w:tcPr>
          <w:p w14:paraId="7BBF705F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4" w:type="dxa"/>
            <w:vAlign w:val="center"/>
          </w:tcPr>
          <w:p w14:paraId="7A46DDF3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center"/>
          </w:tcPr>
          <w:p w14:paraId="0BBDB3C8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vAlign w:val="center"/>
          </w:tcPr>
          <w:p w14:paraId="07A6C6EB" w14:textId="25317FDA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0</w:t>
            </w:r>
          </w:p>
        </w:tc>
      </w:tr>
      <w:tr w:rsidR="00AD5077" w14:paraId="0787A67D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72F27FB4" w14:textId="77777777" w:rsidR="00AD5077" w:rsidRDefault="00AD5077" w:rsidP="00AD5077">
            <w:pPr>
              <w:rPr>
                <w:rStyle w:val="fontstyle01"/>
                <w:rFonts w:ascii="Times New Roman" w:hAnsi="Times New Roman" w:cs="Times New Roman"/>
                <w:b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Liaoning</w:t>
            </w:r>
          </w:p>
        </w:tc>
        <w:tc>
          <w:tcPr>
            <w:tcW w:w="1142" w:type="dxa"/>
            <w:vAlign w:val="center"/>
          </w:tcPr>
          <w:p w14:paraId="5C1A00CB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4391</w:t>
            </w:r>
          </w:p>
        </w:tc>
        <w:tc>
          <w:tcPr>
            <w:tcW w:w="1141" w:type="dxa"/>
            <w:vAlign w:val="center"/>
          </w:tcPr>
          <w:p w14:paraId="6C9D54DE" w14:textId="0046A3D4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28</w:t>
            </w:r>
          </w:p>
        </w:tc>
        <w:tc>
          <w:tcPr>
            <w:tcW w:w="236" w:type="dxa"/>
            <w:vAlign w:val="center"/>
          </w:tcPr>
          <w:p w14:paraId="6ACDC2C7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72B64F7D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</w:t>
            </w:r>
            <w:proofErr w:type="spellStart"/>
            <w:r w:rsidRPr="00AD5077">
              <w:rPr>
                <w:rStyle w:val="fontstyle01"/>
                <w:rFonts w:ascii="Times New Roman" w:hAnsi="Times New Roman" w:cs="Times New Roman"/>
              </w:rPr>
              <w:t>Tieling</w:t>
            </w:r>
            <w:proofErr w:type="spellEnd"/>
            <w:r w:rsidRPr="00AD5077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239" w:type="dxa"/>
            <w:vAlign w:val="center"/>
          </w:tcPr>
          <w:p w14:paraId="571470B6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4" w:type="dxa"/>
            <w:vAlign w:val="center"/>
          </w:tcPr>
          <w:p w14:paraId="4634CB29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4" w:type="dxa"/>
            <w:vAlign w:val="center"/>
          </w:tcPr>
          <w:p w14:paraId="7262C3F3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vAlign w:val="center"/>
          </w:tcPr>
          <w:p w14:paraId="52043C3C" w14:textId="77028E7B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9</w:t>
            </w:r>
          </w:p>
        </w:tc>
      </w:tr>
      <w:tr w:rsidR="00AD5077" w14:paraId="0EDC8AAA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7A0AB0F8" w14:textId="77777777" w:rsidR="00AD5077" w:rsidRDefault="00AD5077" w:rsidP="00AD5077">
            <w:pPr>
              <w:rPr>
                <w:rStyle w:val="fontstyle01"/>
                <w:rFonts w:ascii="Times New Roman" w:hAnsi="Times New Roman" w:cs="Times New Roman"/>
                <w:b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Chongqing</w:t>
            </w:r>
          </w:p>
        </w:tc>
        <w:tc>
          <w:tcPr>
            <w:tcW w:w="1142" w:type="dxa"/>
            <w:vAlign w:val="center"/>
          </w:tcPr>
          <w:p w14:paraId="073416B4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2991</w:t>
            </w:r>
          </w:p>
        </w:tc>
        <w:tc>
          <w:tcPr>
            <w:tcW w:w="1141" w:type="dxa"/>
            <w:vAlign w:val="center"/>
          </w:tcPr>
          <w:p w14:paraId="7457AD90" w14:textId="3107A946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0</w:t>
            </w:r>
          </w:p>
        </w:tc>
        <w:tc>
          <w:tcPr>
            <w:tcW w:w="236" w:type="dxa"/>
            <w:vAlign w:val="center"/>
          </w:tcPr>
          <w:p w14:paraId="62AA53AA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3B587F65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 (Chongqing)</w:t>
            </w:r>
          </w:p>
        </w:tc>
        <w:tc>
          <w:tcPr>
            <w:tcW w:w="1239" w:type="dxa"/>
            <w:vAlign w:val="center"/>
          </w:tcPr>
          <w:p w14:paraId="4D1C08FA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4" w:type="dxa"/>
            <w:vAlign w:val="center"/>
          </w:tcPr>
          <w:p w14:paraId="47913D0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4" w:type="dxa"/>
            <w:vAlign w:val="center"/>
          </w:tcPr>
          <w:p w14:paraId="29DE359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vAlign w:val="center"/>
          </w:tcPr>
          <w:p w14:paraId="4CB9CC39" w14:textId="3820FF0B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3</w:t>
            </w:r>
          </w:p>
        </w:tc>
      </w:tr>
      <w:tr w:rsidR="00AD5077" w14:paraId="5CEDAF75" w14:textId="77777777" w:rsidTr="00AD5077">
        <w:trPr>
          <w:trHeight w:val="284"/>
        </w:trPr>
        <w:tc>
          <w:tcPr>
            <w:tcW w:w="1285" w:type="dxa"/>
            <w:vAlign w:val="center"/>
          </w:tcPr>
          <w:p w14:paraId="3DC05B13" w14:textId="77777777" w:rsidR="00AD5077" w:rsidRDefault="00AD5077" w:rsidP="00AD5077">
            <w:pPr>
              <w:rPr>
                <w:rStyle w:val="fontstyle01"/>
                <w:rFonts w:ascii="Times New Roman" w:hAnsi="Times New Roman" w:cs="Times New Roman"/>
                <w:b/>
              </w:rPr>
            </w:pPr>
            <w:r>
              <w:rPr>
                <w:rStyle w:val="fontstyle01"/>
                <w:rFonts w:ascii="Times New Roman" w:hAnsi="Times New Roman" w:cs="Times New Roman"/>
                <w:b/>
              </w:rPr>
              <w:t>National total</w:t>
            </w:r>
          </w:p>
        </w:tc>
        <w:tc>
          <w:tcPr>
            <w:tcW w:w="1142" w:type="dxa"/>
            <w:vAlign w:val="center"/>
          </w:tcPr>
          <w:p w14:paraId="1772AE0A" w14:textId="77777777" w:rsidR="00AD5077" w:rsidRDefault="00AD5077" w:rsidP="00AD50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136,782</w:t>
            </w:r>
          </w:p>
        </w:tc>
        <w:tc>
          <w:tcPr>
            <w:tcW w:w="1141" w:type="dxa"/>
            <w:vAlign w:val="center"/>
          </w:tcPr>
          <w:p w14:paraId="258B69B6" w14:textId="0DF5B12F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4</w:t>
            </w:r>
          </w:p>
        </w:tc>
        <w:tc>
          <w:tcPr>
            <w:tcW w:w="236" w:type="dxa"/>
            <w:vAlign w:val="center"/>
          </w:tcPr>
          <w:p w14:paraId="706327CE" w14:textId="77777777" w:rsidR="00AD5077" w:rsidRPr="00AD5077" w:rsidRDefault="00AD5077" w:rsidP="00AD5077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1270" w:type="dxa"/>
            <w:vAlign w:val="center"/>
          </w:tcPr>
          <w:p w14:paraId="26FB0EFC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1</w:t>
            </w:r>
          </w:p>
        </w:tc>
        <w:tc>
          <w:tcPr>
            <w:tcW w:w="1239" w:type="dxa"/>
            <w:vAlign w:val="center"/>
          </w:tcPr>
          <w:p w14:paraId="087AAAD9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37</w:t>
            </w:r>
          </w:p>
        </w:tc>
        <w:tc>
          <w:tcPr>
            <w:tcW w:w="1044" w:type="dxa"/>
            <w:vAlign w:val="center"/>
          </w:tcPr>
          <w:p w14:paraId="64F8FD61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23</w:t>
            </w:r>
          </w:p>
        </w:tc>
        <w:tc>
          <w:tcPr>
            <w:tcW w:w="1044" w:type="dxa"/>
            <w:vAlign w:val="center"/>
          </w:tcPr>
          <w:p w14:paraId="3F1D5512" w14:textId="77777777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14</w:t>
            </w:r>
          </w:p>
        </w:tc>
        <w:tc>
          <w:tcPr>
            <w:tcW w:w="1097" w:type="dxa"/>
            <w:vAlign w:val="center"/>
          </w:tcPr>
          <w:p w14:paraId="63555D6B" w14:textId="64E5144C" w:rsidR="00AD5077" w:rsidRPr="00AD5077" w:rsidRDefault="00AD5077" w:rsidP="00AD50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5077">
              <w:rPr>
                <w:rStyle w:val="fontstyle01"/>
                <w:rFonts w:ascii="Times New Roman" w:hAnsi="Times New Roman" w:cs="Times New Roman"/>
              </w:rPr>
              <w:t>9899</w:t>
            </w:r>
            <w:r w:rsidRPr="00AD5077">
              <w:rPr>
                <w:rStyle w:val="fontstyle01"/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2570F053" w14:textId="598C2FD7" w:rsidR="005D1C94" w:rsidRPr="007361B0" w:rsidRDefault="00E55299" w:rsidP="002726B7">
      <w:pPr>
        <w:snapToGrid w:val="0"/>
        <w:jc w:val="left"/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7361B0">
        <w:rPr>
          <w:rFonts w:ascii="Times New Roman" w:hAnsi="Times New Roman" w:cs="Times New Roman"/>
          <w:sz w:val="16"/>
          <w:szCs w:val="16"/>
        </w:rPr>
        <w:t>USD, USA dollar; GDP, gross domestic product</w:t>
      </w:r>
    </w:p>
    <w:p w14:paraId="78C06B4D" w14:textId="77777777" w:rsidR="005D1C94" w:rsidRPr="007361B0" w:rsidRDefault="00E55299" w:rsidP="002726B7">
      <w:pPr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 w:rsidRPr="007361B0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361B0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7361B0">
        <w:rPr>
          <w:rFonts w:ascii="Times New Roman" w:hAnsi="Times New Roman" w:cs="Times New Roman"/>
          <w:sz w:val="16"/>
          <w:szCs w:val="16"/>
        </w:rPr>
        <w:t>Based on</w:t>
      </w:r>
      <w:proofErr w:type="gramEnd"/>
      <w:r w:rsidRPr="007361B0">
        <w:rPr>
          <w:rFonts w:ascii="Times New Roman" w:hAnsi="Times New Roman" w:cs="Times New Roman"/>
          <w:sz w:val="16"/>
          <w:szCs w:val="16"/>
        </w:rPr>
        <w:t xml:space="preserve"> China Statistical Yearbook 2015. http://www.stats.gov.cn/tjsj/ndsj/2015/indexch.htm [17]</w:t>
      </w:r>
    </w:p>
    <w:p w14:paraId="08E1704C" w14:textId="77777777" w:rsidR="005D1C94" w:rsidRPr="007361B0" w:rsidRDefault="00E55299" w:rsidP="002726B7">
      <w:pPr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 w:rsidRPr="007361B0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7361B0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7361B0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7361B0">
        <w:rPr>
          <w:rFonts w:ascii="Times New Roman" w:hAnsi="Times New Roman" w:cs="Times New Roman"/>
          <w:sz w:val="16"/>
          <w:szCs w:val="16"/>
        </w:rPr>
        <w:t xml:space="preserve"> average overall expenditure for colorectal cancer diagnosis and treatment based on data from the 13 study sites in China</w:t>
      </w:r>
    </w:p>
    <w:bookmarkEnd w:id="0"/>
    <w:p w14:paraId="4B9DC8E2" w14:textId="77777777" w:rsidR="005D1C94" w:rsidRDefault="005D1C94">
      <w:pPr>
        <w:rPr>
          <w:b/>
          <w:sz w:val="28"/>
          <w:szCs w:val="28"/>
        </w:rPr>
      </w:pPr>
    </w:p>
    <w:p w14:paraId="7F30658F" w14:textId="77777777" w:rsidR="005D1C94" w:rsidRDefault="005D1C94">
      <w:pPr>
        <w:rPr>
          <w:b/>
          <w:sz w:val="28"/>
          <w:szCs w:val="28"/>
        </w:rPr>
      </w:pPr>
    </w:p>
    <w:p w14:paraId="7EB50885" w14:textId="77777777" w:rsidR="005D1C94" w:rsidRDefault="005D1C94">
      <w:pPr>
        <w:rPr>
          <w:b/>
          <w:sz w:val="28"/>
          <w:szCs w:val="28"/>
        </w:rPr>
      </w:pPr>
    </w:p>
    <w:p w14:paraId="0214D3FA" w14:textId="77777777" w:rsidR="005D1C94" w:rsidRDefault="005D1C94">
      <w:pPr>
        <w:widowControl/>
        <w:jc w:val="left"/>
        <w:rPr>
          <w:rFonts w:ascii="Times New Roman" w:eastAsia="仿宋" w:hAnsi="Times New Roman" w:cs="Times New Roman"/>
          <w:sz w:val="16"/>
          <w:szCs w:val="16"/>
          <w:vertAlign w:val="superscript"/>
        </w:rPr>
      </w:pPr>
    </w:p>
    <w:sectPr w:rsidR="005D1C9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PingFang SC"/>
    <w:panose1 w:val="020B0604020202020204"/>
    <w:charset w:val="00"/>
    <w:family w:val="roman"/>
    <w:pitch w:val="default"/>
  </w:font>
  <w:font w:name="MyriadPro-Regular">
    <w:altName w:val="PingFang SC"/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MTSY">
    <w:altName w:val="PingFang SC"/>
    <w:panose1 w:val="020B0604020202020204"/>
    <w:charset w:val="00"/>
    <w:family w:val="roman"/>
    <w:pitch w:val="default"/>
  </w:font>
  <w:font w:name="EuclidSymbol">
    <w:altName w:val="PingFang SC"/>
    <w:panose1 w:val="020B0604020202020204"/>
    <w:charset w:val="00"/>
    <w:family w:val="roman"/>
    <w:pitch w:val="default"/>
  </w:font>
  <w:font w:name="仿宋">
    <w:altName w:val="Microsoft YaHei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5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2D8"/>
    <w:rsid w:val="00000DDA"/>
    <w:rsid w:val="0000483A"/>
    <w:rsid w:val="00005118"/>
    <w:rsid w:val="00066938"/>
    <w:rsid w:val="00087CD4"/>
    <w:rsid w:val="00097859"/>
    <w:rsid w:val="000A67AD"/>
    <w:rsid w:val="000B0E8B"/>
    <w:rsid w:val="000D41B8"/>
    <w:rsid w:val="000D6E49"/>
    <w:rsid w:val="000E5C43"/>
    <w:rsid w:val="000E5F27"/>
    <w:rsid w:val="000F36A1"/>
    <w:rsid w:val="000F7BA6"/>
    <w:rsid w:val="001161AA"/>
    <w:rsid w:val="00120722"/>
    <w:rsid w:val="00136EC3"/>
    <w:rsid w:val="00152CD3"/>
    <w:rsid w:val="00183BA3"/>
    <w:rsid w:val="00195938"/>
    <w:rsid w:val="001E6F5F"/>
    <w:rsid w:val="00216D7C"/>
    <w:rsid w:val="00264A12"/>
    <w:rsid w:val="002658FC"/>
    <w:rsid w:val="00270A6D"/>
    <w:rsid w:val="002726B7"/>
    <w:rsid w:val="002B13CC"/>
    <w:rsid w:val="002B23E5"/>
    <w:rsid w:val="002B3764"/>
    <w:rsid w:val="002B62B4"/>
    <w:rsid w:val="002F2DA3"/>
    <w:rsid w:val="0031388B"/>
    <w:rsid w:val="00316A81"/>
    <w:rsid w:val="00321CAB"/>
    <w:rsid w:val="00335A18"/>
    <w:rsid w:val="00335E69"/>
    <w:rsid w:val="0035002B"/>
    <w:rsid w:val="003567D6"/>
    <w:rsid w:val="00356955"/>
    <w:rsid w:val="00372B7E"/>
    <w:rsid w:val="0037507B"/>
    <w:rsid w:val="00394D12"/>
    <w:rsid w:val="003C031E"/>
    <w:rsid w:val="003D0179"/>
    <w:rsid w:val="003D398E"/>
    <w:rsid w:val="00490359"/>
    <w:rsid w:val="004A49AB"/>
    <w:rsid w:val="004A6C62"/>
    <w:rsid w:val="004C19AC"/>
    <w:rsid w:val="004C334E"/>
    <w:rsid w:val="004D08B3"/>
    <w:rsid w:val="004F0A20"/>
    <w:rsid w:val="005116DE"/>
    <w:rsid w:val="005322C8"/>
    <w:rsid w:val="00561B7E"/>
    <w:rsid w:val="005821D6"/>
    <w:rsid w:val="005833D7"/>
    <w:rsid w:val="00594569"/>
    <w:rsid w:val="00595A71"/>
    <w:rsid w:val="005A6BE8"/>
    <w:rsid w:val="005C72D8"/>
    <w:rsid w:val="005C7D90"/>
    <w:rsid w:val="005C7F50"/>
    <w:rsid w:val="005D1C94"/>
    <w:rsid w:val="005E2568"/>
    <w:rsid w:val="00600A47"/>
    <w:rsid w:val="00602AF4"/>
    <w:rsid w:val="006058A6"/>
    <w:rsid w:val="00642DF6"/>
    <w:rsid w:val="00656B43"/>
    <w:rsid w:val="006701F2"/>
    <w:rsid w:val="00680507"/>
    <w:rsid w:val="00692230"/>
    <w:rsid w:val="00731830"/>
    <w:rsid w:val="00732E65"/>
    <w:rsid w:val="007361B0"/>
    <w:rsid w:val="00745261"/>
    <w:rsid w:val="007622B0"/>
    <w:rsid w:val="007721D2"/>
    <w:rsid w:val="007A61DD"/>
    <w:rsid w:val="007B0C89"/>
    <w:rsid w:val="007B456D"/>
    <w:rsid w:val="0081238E"/>
    <w:rsid w:val="008261C9"/>
    <w:rsid w:val="00827664"/>
    <w:rsid w:val="008325C2"/>
    <w:rsid w:val="0085524F"/>
    <w:rsid w:val="008563AE"/>
    <w:rsid w:val="008673BE"/>
    <w:rsid w:val="00874D56"/>
    <w:rsid w:val="00882B18"/>
    <w:rsid w:val="008836B4"/>
    <w:rsid w:val="00895EA0"/>
    <w:rsid w:val="008A58A4"/>
    <w:rsid w:val="008D2996"/>
    <w:rsid w:val="008E149B"/>
    <w:rsid w:val="008E3F01"/>
    <w:rsid w:val="009038B4"/>
    <w:rsid w:val="0091487D"/>
    <w:rsid w:val="0091778B"/>
    <w:rsid w:val="00945645"/>
    <w:rsid w:val="00945C10"/>
    <w:rsid w:val="00946AAB"/>
    <w:rsid w:val="0095457E"/>
    <w:rsid w:val="0099362F"/>
    <w:rsid w:val="009B156C"/>
    <w:rsid w:val="009C19EF"/>
    <w:rsid w:val="009C5DB4"/>
    <w:rsid w:val="009D19DF"/>
    <w:rsid w:val="009E26C6"/>
    <w:rsid w:val="00A0563D"/>
    <w:rsid w:val="00A25D70"/>
    <w:rsid w:val="00A32A18"/>
    <w:rsid w:val="00A627D1"/>
    <w:rsid w:val="00A642F2"/>
    <w:rsid w:val="00A66A49"/>
    <w:rsid w:val="00A66FA8"/>
    <w:rsid w:val="00A75E9E"/>
    <w:rsid w:val="00A81BBD"/>
    <w:rsid w:val="00A91ACC"/>
    <w:rsid w:val="00A92193"/>
    <w:rsid w:val="00AA4BF6"/>
    <w:rsid w:val="00AD5077"/>
    <w:rsid w:val="00B05B89"/>
    <w:rsid w:val="00B16B3E"/>
    <w:rsid w:val="00B24848"/>
    <w:rsid w:val="00B27E62"/>
    <w:rsid w:val="00B50293"/>
    <w:rsid w:val="00B52E5D"/>
    <w:rsid w:val="00B56B2B"/>
    <w:rsid w:val="00B71F63"/>
    <w:rsid w:val="00B72FA5"/>
    <w:rsid w:val="00B82196"/>
    <w:rsid w:val="00B826C6"/>
    <w:rsid w:val="00B94C37"/>
    <w:rsid w:val="00BB6377"/>
    <w:rsid w:val="00BE3A26"/>
    <w:rsid w:val="00BE4036"/>
    <w:rsid w:val="00C02568"/>
    <w:rsid w:val="00C13409"/>
    <w:rsid w:val="00C1347C"/>
    <w:rsid w:val="00C35452"/>
    <w:rsid w:val="00C509BD"/>
    <w:rsid w:val="00C57AEA"/>
    <w:rsid w:val="00C70556"/>
    <w:rsid w:val="00C8383D"/>
    <w:rsid w:val="00CA21B2"/>
    <w:rsid w:val="00CC300D"/>
    <w:rsid w:val="00CD3BF3"/>
    <w:rsid w:val="00CE0345"/>
    <w:rsid w:val="00CF5467"/>
    <w:rsid w:val="00CF7003"/>
    <w:rsid w:val="00D04D14"/>
    <w:rsid w:val="00D14B9E"/>
    <w:rsid w:val="00D20C57"/>
    <w:rsid w:val="00D52D6B"/>
    <w:rsid w:val="00D76AED"/>
    <w:rsid w:val="00D924DD"/>
    <w:rsid w:val="00DA0595"/>
    <w:rsid w:val="00DC1A03"/>
    <w:rsid w:val="00DD3702"/>
    <w:rsid w:val="00DE1BED"/>
    <w:rsid w:val="00DE2AB3"/>
    <w:rsid w:val="00DE6862"/>
    <w:rsid w:val="00E05E98"/>
    <w:rsid w:val="00E21730"/>
    <w:rsid w:val="00E227B3"/>
    <w:rsid w:val="00E43786"/>
    <w:rsid w:val="00E55299"/>
    <w:rsid w:val="00E60A35"/>
    <w:rsid w:val="00E70448"/>
    <w:rsid w:val="00E801D9"/>
    <w:rsid w:val="00E830CA"/>
    <w:rsid w:val="00E91BAE"/>
    <w:rsid w:val="00E96D01"/>
    <w:rsid w:val="00ED6561"/>
    <w:rsid w:val="00F07C9A"/>
    <w:rsid w:val="00F12F12"/>
    <w:rsid w:val="00F60857"/>
    <w:rsid w:val="00F636F1"/>
    <w:rsid w:val="00F77143"/>
    <w:rsid w:val="00F94329"/>
    <w:rsid w:val="00FA24C2"/>
    <w:rsid w:val="00FB3A33"/>
    <w:rsid w:val="00FD21FB"/>
    <w:rsid w:val="00FD7762"/>
    <w:rsid w:val="00FE18DA"/>
    <w:rsid w:val="00FE462C"/>
    <w:rsid w:val="00FE55B3"/>
    <w:rsid w:val="00FE6869"/>
    <w:rsid w:val="00FF0EEA"/>
    <w:rsid w:val="00FF1477"/>
    <w:rsid w:val="00FF3871"/>
    <w:rsid w:val="7FE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4FBE4"/>
  <w15:docId w15:val="{02B2B3DE-8D04-9D4E-8C36-11961C35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MyriadPro-Light" w:hAnsi="MyriadPro-Light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MyriadPro-Regular" w:hAnsi="MyriadPro-Regular" w:hint="default"/>
      <w:color w:val="000000"/>
      <w:sz w:val="14"/>
      <w:szCs w:val="14"/>
    </w:rPr>
  </w:style>
  <w:style w:type="character" w:customStyle="1" w:styleId="fontstyle31">
    <w:name w:val="fontstyle31"/>
    <w:basedOn w:val="DefaultParagraphFont"/>
    <w:qFormat/>
    <w:rPr>
      <w:rFonts w:ascii="MTSY" w:hAnsi="MTSY" w:hint="default"/>
      <w:color w:val="000000"/>
      <w:sz w:val="14"/>
      <w:szCs w:val="14"/>
    </w:rPr>
  </w:style>
  <w:style w:type="character" w:customStyle="1" w:styleId="fontstyle41">
    <w:name w:val="fontstyle41"/>
    <w:basedOn w:val="DefaultParagraphFont"/>
    <w:rPr>
      <w:rFonts w:ascii="EuclidSymbol" w:hAnsi="EuclidSymbol" w:hint="default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3</cp:revision>
  <dcterms:created xsi:type="dcterms:W3CDTF">2017-07-19T15:19:00Z</dcterms:created>
  <dcterms:modified xsi:type="dcterms:W3CDTF">2020-05-13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203</vt:lpwstr>
  </property>
</Properties>
</file>